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762B2" w14:textId="77777777" w:rsidR="00FB0E28" w:rsidRPr="00875D0E" w:rsidRDefault="00FB0E28" w:rsidP="00FB0E28">
      <w:pPr>
        <w:rPr>
          <w:rFonts w:ascii="Times New Roman" w:hAnsi="Times New Roman" w:cs="Times New Roman"/>
          <w:b/>
          <w:bCs/>
          <w:sz w:val="20"/>
          <w:szCs w:val="20"/>
          <w:lang w:bidi="en-US"/>
        </w:rPr>
      </w:pPr>
      <w:r w:rsidRPr="00875D0E">
        <w:rPr>
          <w:rFonts w:ascii="Times New Roman" w:hAnsi="Times New Roman" w:cs="Times New Roman"/>
          <w:b/>
          <w:bCs/>
          <w:sz w:val="20"/>
          <w:szCs w:val="20"/>
          <w:lang w:bidi="en-US"/>
        </w:rPr>
        <w:t>Supplementary Table 1. Set of relevant ICD-10 codes for decompensated cirrhosis (DC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89"/>
        <w:gridCol w:w="1119"/>
        <w:gridCol w:w="4504"/>
      </w:tblGrid>
      <w:tr w:rsidR="00FB0E28" w:rsidRPr="00FB0E28" w14:paraId="27A244E0" w14:textId="77777777" w:rsidTr="00FB0E28">
        <w:trPr>
          <w:trHeight w:val="28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2494E4B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Inferred 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14D7DB8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ICD-10 Co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4DCD9F5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DC-related hospital admission</w:t>
            </w:r>
          </w:p>
        </w:tc>
      </w:tr>
      <w:tr w:rsidR="00FB0E28" w:rsidRPr="00FB0E28" w14:paraId="7AFC3660" w14:textId="77777777" w:rsidTr="00FB0E28">
        <w:trPr>
          <w:trHeight w:val="429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391A0C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br/>
            </w:r>
          </w:p>
          <w:p w14:paraId="04A8FB94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  <w:p w14:paraId="61C81F9A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b/>
                <w:bCs/>
                <w:sz w:val="16"/>
                <w:szCs w:val="16"/>
                <w:lang w:bidi="en-US"/>
              </w:rPr>
              <w:t>D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557131AF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R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28BDF23" w14:textId="7A301122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scites</w:t>
            </w:r>
          </w:p>
        </w:tc>
      </w:tr>
      <w:tr w:rsidR="00FB0E28" w:rsidRPr="00FB0E28" w14:paraId="367CD7D3" w14:textId="77777777" w:rsidTr="00FB0E28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BEFA09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18AFA2C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I85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BAC27BA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Oesophageal varices</w:t>
            </w:r>
          </w:p>
        </w:tc>
      </w:tr>
      <w:tr w:rsidR="00FB0E28" w:rsidRPr="00FB0E28" w14:paraId="1C469161" w14:textId="77777777" w:rsidTr="00FB0E28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70778A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BA6EAAE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I9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8617A8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Oesophageal varices with bleeding in diseases classified elsewhere</w:t>
            </w:r>
          </w:p>
        </w:tc>
      </w:tr>
      <w:tr w:rsidR="00FB0E28" w:rsidRPr="00FB0E28" w14:paraId="082C9EFB" w14:textId="77777777" w:rsidTr="00FB0E28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43E7C4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A1F2683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K7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8156767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Chronic hepatic failure</w:t>
            </w:r>
          </w:p>
        </w:tc>
      </w:tr>
      <w:tr w:rsidR="00FB0E28" w:rsidRPr="00FB0E28" w14:paraId="482B19C9" w14:textId="77777777" w:rsidTr="00FB0E28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DBBE61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332355BF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K7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6D9D574D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Hepatic failure, unspecified</w:t>
            </w:r>
          </w:p>
        </w:tc>
      </w:tr>
      <w:tr w:rsidR="00FB0E28" w:rsidRPr="00FB0E28" w14:paraId="6F6F33A0" w14:textId="77777777" w:rsidTr="00FB0E28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8914C1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7DEDF6B1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K7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2D1DE88D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Alcoholic hepatic failure.</w:t>
            </w:r>
          </w:p>
        </w:tc>
      </w:tr>
      <w:tr w:rsidR="00FB0E28" w:rsidRPr="00FB0E28" w14:paraId="72B830BF" w14:textId="77777777" w:rsidTr="00FB0E28">
        <w:trPr>
          <w:trHeight w:val="429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1C6921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14F9CEF6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K7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14:paraId="4E858124" w14:textId="77777777" w:rsidR="00FB0E28" w:rsidRPr="00875D0E" w:rsidRDefault="00FB0E28" w:rsidP="00FB0E2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bidi="en-US"/>
              </w:rPr>
            </w:pPr>
            <w:r w:rsidRPr="00875D0E">
              <w:rPr>
                <w:rFonts w:ascii="Times New Roman" w:hAnsi="Times New Roman" w:cs="Times New Roman"/>
                <w:sz w:val="16"/>
                <w:szCs w:val="16"/>
                <w:lang w:bidi="en-US"/>
              </w:rPr>
              <w:t>Hepatorenal syndrome</w:t>
            </w:r>
          </w:p>
        </w:tc>
      </w:tr>
    </w:tbl>
    <w:p w14:paraId="1F32F418" w14:textId="4349B843" w:rsidR="00FB0E28" w:rsidRPr="003B1622" w:rsidRDefault="003B1622" w:rsidP="00FB0E28">
      <w:pPr>
        <w:rPr>
          <w:rFonts w:ascii="Times New Roman" w:hAnsi="Times New Roman" w:cs="Times New Roman"/>
          <w:sz w:val="20"/>
          <w:szCs w:val="20"/>
          <w:lang w:bidi="en-US"/>
        </w:rPr>
      </w:pPr>
      <w:r w:rsidRPr="003B1622">
        <w:rPr>
          <w:rFonts w:ascii="Times New Roman" w:hAnsi="Times New Roman" w:cs="Times New Roman"/>
          <w:sz w:val="20"/>
          <w:szCs w:val="20"/>
          <w:lang w:bidi="en-US"/>
        </w:rPr>
        <w:t>Set of relevant ICD-10 codes for decompensated cirrhosis (DC)</w:t>
      </w:r>
      <w:r w:rsidRPr="003B1622">
        <w:rPr>
          <w:rFonts w:ascii="Times New Roman" w:hAnsi="Times New Roman" w:cs="Times New Roman"/>
          <w:sz w:val="20"/>
          <w:szCs w:val="20"/>
          <w:lang w:bidi="en-US"/>
        </w:rPr>
        <w:t>.</w:t>
      </w:r>
    </w:p>
    <w:p w14:paraId="585B2CAD" w14:textId="77777777" w:rsidR="00FB0E28" w:rsidRDefault="00FB0E28"/>
    <w:sectPr w:rsidR="00FB0E28" w:rsidSect="00FB0E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E28"/>
    <w:rsid w:val="000202AA"/>
    <w:rsid w:val="003B1622"/>
    <w:rsid w:val="00875D0E"/>
    <w:rsid w:val="008956FA"/>
    <w:rsid w:val="00E07F6C"/>
    <w:rsid w:val="00FB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6C530"/>
  <w15:chartTrackingRefBased/>
  <w15:docId w15:val="{0D5CCB04-5AD6-421B-9ACD-1EF1AC550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0E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0E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0E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0E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0E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0E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0E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0E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0E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E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0E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0E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0E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0E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0E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0E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0E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0E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0E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0E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0E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0E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0E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0E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0E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0E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0E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0E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0E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Tillakeratne</dc:creator>
  <cp:keywords/>
  <dc:description/>
  <cp:lastModifiedBy>Shane Tillakeratne</cp:lastModifiedBy>
  <cp:revision>3</cp:revision>
  <dcterms:created xsi:type="dcterms:W3CDTF">2024-08-13T04:04:00Z</dcterms:created>
  <dcterms:modified xsi:type="dcterms:W3CDTF">2024-08-13T08:05:00Z</dcterms:modified>
</cp:coreProperties>
</file>